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DC87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 Variables with a P value less than 0.1 associated with the outcome variable in univariate logistic regression.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0"/>
        <w:gridCol w:w="770"/>
        <w:gridCol w:w="975"/>
        <w:gridCol w:w="955"/>
        <w:gridCol w:w="655"/>
      </w:tblGrid>
      <w:tr w14:paraId="5F215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4E6CE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ovariat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A2FC5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exp(beta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26A7FC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CI Low</w:t>
            </w:r>
          </w:p>
        </w:tc>
        <w:tc>
          <w:tcPr>
            <w:tcW w:w="9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725BBE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95%CI Upp</w:t>
            </w:r>
          </w:p>
        </w:tc>
        <w:tc>
          <w:tcPr>
            <w:tcW w:w="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9FA59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P.value</w:t>
            </w:r>
          </w:p>
        </w:tc>
      </w:tr>
      <w:tr w14:paraId="1EDF8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E1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5AC9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81C9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47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8972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3885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4066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35</w:t>
            </w:r>
          </w:p>
        </w:tc>
      </w:tr>
      <w:tr w14:paraId="34B87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6B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D0DB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7A29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75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FE97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99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1DF5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466</w:t>
            </w:r>
          </w:p>
        </w:tc>
      </w:tr>
      <w:tr w14:paraId="314B1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B1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5899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8B34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45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EBD9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330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3C62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860</w:t>
            </w:r>
          </w:p>
        </w:tc>
      </w:tr>
      <w:tr w14:paraId="0CF53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0C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hymectom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7DC9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B7C9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77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9F8A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482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DFFE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1419</w:t>
            </w:r>
          </w:p>
        </w:tc>
      </w:tr>
      <w:tr w14:paraId="24F0D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16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hR-ab (radioimmunoassa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FECF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9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3CD7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948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3F54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041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1C7C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68</w:t>
            </w:r>
          </w:p>
        </w:tc>
      </w:tr>
      <w:tr w14:paraId="25BD6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FB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MUSK-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3C27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5.5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A3DA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56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4218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8.9667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4FF1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428</w:t>
            </w:r>
          </w:p>
        </w:tc>
      </w:tr>
      <w:tr w14:paraId="4B3BB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79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Osserman class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EA1B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4BE4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D7AA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E099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</w:p>
        </w:tc>
      </w:tr>
      <w:tr w14:paraId="1AD1A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B5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I vs I</w:t>
            </w:r>
          </w:p>
        </w:tc>
        <w:tc>
          <w:tcPr>
            <w:tcW w:w="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EDA5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315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3DB1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05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316E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1493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22D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733</w:t>
            </w:r>
          </w:p>
        </w:tc>
      </w:tr>
      <w:tr w14:paraId="16986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E4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II vs 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342B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6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644B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0316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73F7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.5709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EC57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</w:tr>
      <w:tr w14:paraId="0C4F6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102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V vs 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32CE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31EF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95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F71A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0844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4C84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055</w:t>
            </w:r>
          </w:p>
        </w:tc>
      </w:tr>
      <w:tr w14:paraId="7445E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AE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limb musc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E8A8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78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9BD0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151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9B6C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8509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A312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157</w:t>
            </w:r>
          </w:p>
        </w:tc>
      </w:tr>
      <w:tr w14:paraId="63A4C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2E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pharyngeal musc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20C8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8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C1A0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04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6CDB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3.172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C713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198</w:t>
            </w:r>
          </w:p>
        </w:tc>
      </w:tr>
      <w:tr w14:paraId="0E9D2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BA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respiratory musc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2654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903E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324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A693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823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A8166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141</w:t>
            </w:r>
          </w:p>
        </w:tc>
      </w:tr>
      <w:tr w14:paraId="66F04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BD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extraocular musc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3E2C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58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10A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589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8605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1876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490C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01</w:t>
            </w:r>
          </w:p>
        </w:tc>
      </w:tr>
      <w:tr w14:paraId="47D7C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C9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volvement of medulla oblonga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CA608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.3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88D9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912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8068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4.3060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6BB3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907</w:t>
            </w:r>
          </w:p>
        </w:tc>
      </w:tr>
      <w:tr w14:paraId="7B099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7A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Acetylcholinesterase inhibit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A6CA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C84D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605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6305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69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F8AE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</w:tr>
      <w:tr w14:paraId="1B0E7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06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Steroi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AFF2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2744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739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2718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817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1E51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</w:tr>
      <w:tr w14:paraId="1F2C3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0F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mmunosuppressa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1F49D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3812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83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2549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736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63D4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868</w:t>
            </w:r>
          </w:p>
        </w:tc>
      </w:tr>
      <w:tr w14:paraId="607DB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D6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Intravenous immunoglobulin (IVI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DCFB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1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A49D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087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4209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.0403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BD22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255</w:t>
            </w:r>
          </w:p>
        </w:tc>
      </w:tr>
      <w:tr w14:paraId="5D674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0B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Plasma exchan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9AC4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f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836D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9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A208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Inf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E31F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845</w:t>
            </w:r>
          </w:p>
        </w:tc>
      </w:tr>
      <w:tr w14:paraId="1AB43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24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CD20 rituximab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7A0AA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52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0767C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1793</w:t>
            </w:r>
          </w:p>
        </w:tc>
        <w:tc>
          <w:tcPr>
            <w:tcW w:w="9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B7C6D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7054</w:t>
            </w:r>
          </w:p>
        </w:tc>
        <w:tc>
          <w:tcPr>
            <w:tcW w:w="6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DABF8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025</w:t>
            </w:r>
          </w:p>
        </w:tc>
      </w:tr>
    </w:tbl>
    <w:p w14:paraId="5B7A7CED">
      <w:pPr>
        <w:keepNext w:val="0"/>
        <w:keepLines w:val="0"/>
        <w:widowControl/>
        <w:suppressLineNumbers w:val="0"/>
        <w:jc w:val="left"/>
      </w:pPr>
    </w:p>
    <w:p w14:paraId="62E7E5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417A3F82"/>
    <w:rsid w:val="0BE30E4E"/>
    <w:rsid w:val="193C1A15"/>
    <w:rsid w:val="417A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Segoe UI" w:hAnsi="Segoe UI" w:eastAsia="Segoe UI" w:cs="Segoe UI"/>
      <w:color w:val="24292F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86</Characters>
  <Lines>0</Lines>
  <Paragraphs>0</Paragraphs>
  <TotalTime>0</TotalTime>
  <ScaleCrop>false</ScaleCrop>
  <LinksUpToDate>false</LinksUpToDate>
  <CharactersWithSpaces>103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4:46:00Z</dcterms:created>
  <dc:creator>张艺凡</dc:creator>
  <cp:lastModifiedBy>张艺凡</cp:lastModifiedBy>
  <dcterms:modified xsi:type="dcterms:W3CDTF">2024-09-29T16:1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9E87BB0BA644F2EA513315BA1750170_13</vt:lpwstr>
  </property>
</Properties>
</file>